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bookmarkStart w:id="0" w:name="_GoBack"/>
      <w:bookmarkEnd w:id="0"/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Supplementary </w:t>
      </w:r>
      <w:r>
        <w:rPr>
          <w:rFonts w:hint="eastAsia" w:cs="Times New Roman"/>
          <w:sz w:val="20"/>
          <w:szCs w:val="20"/>
          <w:vertAlign w:val="baseline"/>
          <w:lang w:val="en-US" w:eastAsia="zh-CN"/>
        </w:rPr>
        <w:t>Figure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1</w:t>
      </w:r>
      <w:r>
        <w:rPr>
          <w:rFonts w:hint="eastAsia" w:cs="Times New Roman"/>
          <w:sz w:val="20"/>
          <w:szCs w:val="20"/>
          <w:vertAlign w:val="baseline"/>
          <w:lang w:val="en-US" w:eastAsia="zh-CN"/>
        </w:rPr>
        <w:t xml:space="preserve"> The phenotype diagram for </w:t>
      </w:r>
      <w:r>
        <w:rPr>
          <w:rFonts w:hint="eastAsia"/>
          <w:sz w:val="20"/>
          <w:szCs w:val="20"/>
          <w:lang w:val="en-US" w:eastAsia="zh-CN"/>
        </w:rPr>
        <w:t xml:space="preserve">seed length (SL), seed width (SW) and seed thickness (ST) </w:t>
      </w:r>
      <w:r>
        <w:rPr>
          <w:rFonts w:hint="eastAsia" w:cs="Times New Roman"/>
          <w:sz w:val="20"/>
          <w:szCs w:val="20"/>
          <w:vertAlign w:val="baseline"/>
          <w:lang w:val="en-US" w:eastAsia="zh-CN"/>
        </w:rPr>
        <w:t xml:space="preserve">of parent lines. </w:t>
      </w:r>
      <w:r>
        <w:rPr>
          <w:rFonts w:hint="eastAsia" w:cs="Times New Roman"/>
          <w:sz w:val="20"/>
          <w:szCs w:val="20"/>
          <w:lang w:val="en-US" w:eastAsia="zh-CN"/>
        </w:rPr>
        <w:t xml:space="preserve">The letter "G" indicates the female parent Guizao1, and the letter "B" indicates the male parent B13. </w:t>
      </w: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sectPr>
          <w:pgSz w:w="11906" w:h="16838"/>
          <w:pgMar w:top="1531" w:right="1417" w:bottom="1531" w:left="1417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1 QTLs identified for seed length trait in GB13 RIL across different environments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705"/>
        <w:gridCol w:w="1604"/>
        <w:gridCol w:w="2180"/>
        <w:gridCol w:w="1635"/>
        <w:gridCol w:w="745"/>
        <w:gridCol w:w="918"/>
        <w:gridCol w:w="1635"/>
        <w:gridCol w:w="775"/>
        <w:gridCol w:w="26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25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7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77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58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26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2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8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27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94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2-1</w:t>
            </w:r>
          </w:p>
        </w:tc>
        <w:tc>
          <w:tcPr>
            <w:tcW w:w="2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3-bin145</w:t>
            </w:r>
          </w:p>
        </w:tc>
        <w:tc>
          <w:tcPr>
            <w:tcW w:w="7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48223-39987461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2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</w:t>
            </w:r>
          </w:p>
        </w:tc>
        <w:tc>
          <w:tcPr>
            <w:tcW w:w="2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9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Kumaw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2021</w:t>
            </w: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3-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2-bin4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7438-64569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3-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51-bin5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4766-1719987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3-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75-bin7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74416-331377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Cu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2020</w:t>
            </w: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4-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9-bin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4948-58389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Y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2017</w:t>
            </w: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4-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74-bin7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40807-95463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Sal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2006</w:t>
            </w: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；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Hi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2020</w:t>
            </w: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4-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62-bin16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86918-499967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Cu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2020</w:t>
            </w:r>
            <w:r>
              <w:rPr>
                <w:rStyle w:val="7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5-1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00-bin102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70060-34917661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94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1 continued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703"/>
        <w:gridCol w:w="1630"/>
        <w:gridCol w:w="2216"/>
        <w:gridCol w:w="1635"/>
        <w:gridCol w:w="710"/>
        <w:gridCol w:w="882"/>
        <w:gridCol w:w="1600"/>
        <w:gridCol w:w="931"/>
        <w:gridCol w:w="25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7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5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6-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-bin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98993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6-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1-bin3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3392-572976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Xu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1；Hina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2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8-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7-bin14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09026-4201665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11-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06-bin10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62029-2846069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Cui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2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11-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34-bin13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70965-3365806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Niu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13-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15-bin11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73391-276711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17-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8-bin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9481-213727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17-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49-bin5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20307-84593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18-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9-bin2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0215-293666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18-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9-bin3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4606-369264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Xu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L-20-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53-bin16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90737-448648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9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Kumawat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2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7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908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Chromosome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The log of odds (LOD) value at the peak likelihood of QTL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Phenotypic variation explained.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e</w:t>
      </w:r>
      <w:r>
        <w:rPr>
          <w:rFonts w:hint="default" w:ascii="Times New Roman" w:hAnsi="Times New Roman" w:cs="Times New Roman" w:eastAsiaTheme="minorEastAsia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nvironment.</w:t>
      </w: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2 QTLs identified for seed width trait in GB13 RIL across different environments</w:t>
      </w:r>
    </w:p>
    <w:tbl>
      <w:tblPr>
        <w:tblStyle w:val="4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695"/>
        <w:gridCol w:w="1630"/>
        <w:gridCol w:w="2216"/>
        <w:gridCol w:w="1630"/>
        <w:gridCol w:w="710"/>
        <w:gridCol w:w="877"/>
        <w:gridCol w:w="1585"/>
        <w:gridCol w:w="1011"/>
        <w:gridCol w:w="24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6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4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2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97-bin1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2813-155871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Niu et al. 2013；Yang et al. 201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2-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57-bin15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65389-4170525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Hina et al. 202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4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9-bin1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7907-40974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Yang et al. 201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4-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77-bin7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59728-101150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9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-bin1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1562-39793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Hina et al. 202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0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9-bin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6301-38736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Xu et al. 201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1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95-bin1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51676-182134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1-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08-bin1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93727-295989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2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95-bin9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32791-3501325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2-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03-bin10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64404-3632857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4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18-bin1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52002-326600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4-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8-bin1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05675-428192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5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6-bin1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5219-426422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Yang et al. 201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5-2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4-bin26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6262-5531628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2 continued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676"/>
        <w:gridCol w:w="1630"/>
        <w:gridCol w:w="2216"/>
        <w:gridCol w:w="1620"/>
        <w:gridCol w:w="756"/>
        <w:gridCol w:w="900"/>
        <w:gridCol w:w="1628"/>
        <w:gridCol w:w="1082"/>
        <w:gridCol w:w="22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6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16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2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5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9-bin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4971-71992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7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40-bin4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8708-552604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8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37-bin23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33917-552818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18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50-bin25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79924-564164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20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7-bin3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6426-31448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Yang et al. 201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20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46-bin5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69281-120954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20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64-bin6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90104-3157367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20-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84-bin8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83022-345996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W-20-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2-bin14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72351-414720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Xu et al. 201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6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Chromosome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The log of odds (LOD) value at the peak likelihood of QTL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Phenotypic variation explained.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e</w:t>
      </w:r>
      <w:r>
        <w:rPr>
          <w:rFonts w:hint="default" w:ascii="Times New Roman" w:hAnsi="Times New Roman" w:cs="Times New Roman" w:eastAsiaTheme="minorEastAsia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nvironment.</w:t>
      </w: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3 QTLs identified for seed thickness trait in GB13 RIL across different environments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706"/>
        <w:gridCol w:w="1630"/>
        <w:gridCol w:w="2216"/>
        <w:gridCol w:w="1635"/>
        <w:gridCol w:w="710"/>
        <w:gridCol w:w="882"/>
        <w:gridCol w:w="1733"/>
        <w:gridCol w:w="931"/>
        <w:gridCol w:w="23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7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3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4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-bin1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1562-39793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4-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1-bin3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0821-522278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4-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77-bin8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6370-123168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4-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31-bin13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48812-4683278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Niu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5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9-bin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0651-571589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5-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55-bin15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74961-4208408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Niu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6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4-bin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4402-13760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Xu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7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54-bin16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95660-365546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8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3 continued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706"/>
        <w:gridCol w:w="1630"/>
        <w:gridCol w:w="2216"/>
        <w:gridCol w:w="1635"/>
        <w:gridCol w:w="710"/>
        <w:gridCol w:w="882"/>
        <w:gridCol w:w="1766"/>
        <w:gridCol w:w="847"/>
        <w:gridCol w:w="24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7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4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11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08-bin1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93727-295989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11-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34-bin13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70965-3365806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13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15-bin11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73391-276711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Hina et al. 202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13-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32-bin13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38488-3004428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13-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3-bin14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25816-3207888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13-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10-bin21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47693-4144636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15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0-bin3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0184-72291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20-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8-bin4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6426-491968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20-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67-bin6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31837-3280162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ST-20-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81-bin8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85019-3429163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4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Xu et al. 2011）</w:t>
            </w: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Chromosome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The log of odds (LOD) value at the peak likelihood of QTL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Phenotypic variation explained.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e</w:t>
      </w:r>
      <w:r>
        <w:rPr>
          <w:rFonts w:hint="default" w:ascii="Times New Roman" w:hAnsi="Times New Roman" w:cs="Times New Roman" w:eastAsiaTheme="minorEastAsia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nvironment.</w:t>
      </w: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4 QTLs identified for 100-seed weight trait in GB13 RIL across different environments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73"/>
        <w:gridCol w:w="1630"/>
        <w:gridCol w:w="2216"/>
        <w:gridCol w:w="1605"/>
        <w:gridCol w:w="710"/>
        <w:gridCol w:w="829"/>
        <w:gridCol w:w="1689"/>
        <w:gridCol w:w="790"/>
        <w:gridCol w:w="24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6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16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4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2-bin1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6769-19112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3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9-bin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8498-58212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3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53-bin5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25422-171998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3-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66-bin6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43719-295018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4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39-bin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4948-58389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4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75-bin7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59728-98247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4-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52-bin15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42371-489083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Teng et al. 2009；Kato et al. 2014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6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4-bin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4402-1376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1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72-bin7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02248-110893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1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08-bin1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93727-2959894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1-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31-bin13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96587-336178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1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6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6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upplementary Table 4 continued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75"/>
        <w:gridCol w:w="1630"/>
        <w:gridCol w:w="2216"/>
        <w:gridCol w:w="1605"/>
        <w:gridCol w:w="710"/>
        <w:gridCol w:w="829"/>
        <w:gridCol w:w="1756"/>
        <w:gridCol w:w="871"/>
        <w:gridCol w:w="23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TL</w:t>
            </w:r>
          </w:p>
        </w:tc>
        <w:tc>
          <w:tcPr>
            <w:tcW w:w="6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al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16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M)</w:t>
            </w: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8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3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3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15-bin11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73391-275403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3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32-bin13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38488-300442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Teng et al. 2009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3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33-bin23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33420-458741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4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48-bin1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05675-428192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5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4-bin2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6262-553162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6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86-bin18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38318-364781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7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40-bin4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8708-55260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7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51-bin5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79564-90111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Teng et al. 2009；Kato et al. 2014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18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9-bin3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4606-36926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GZ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20-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26-bin2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6582-23086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Han et al. 2012；Kato et al. 2014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20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42-bin4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0581-47350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20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68-bin7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82024-332228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GZ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Z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Z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20-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03-bin10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49932-356830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SW-20-5</w:t>
            </w:r>
          </w:p>
        </w:tc>
        <w:tc>
          <w:tcPr>
            <w:tcW w:w="2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123-bin125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48229-36956101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6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ZC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000"/>
                <w:kern w:val="0"/>
                <w:sz w:val="20"/>
                <w:szCs w:val="20"/>
                <w:u w:val="none"/>
                <w:lang w:val="en-US" w:eastAsia="zh-CN" w:bidi="ar"/>
              </w:rPr>
              <w:t>（Kato et al. 2014）</w:t>
            </w:r>
          </w:p>
        </w:tc>
      </w:tr>
    </w:tbl>
    <w:p>
      <w:pPr>
        <w:tabs>
          <w:tab w:val="left" w:pos="774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Chromosome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The log of odds (LOD) value at the peak likelihood of QTL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Phenotypic variation explained.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e</w:t>
      </w:r>
      <w:r>
        <w:rPr>
          <w:rFonts w:hint="default" w:ascii="Times New Roman" w:hAnsi="Times New Roman" w:cs="Times New Roman" w:eastAsiaTheme="minorEastAsia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nvironment.</w:t>
      </w:r>
    </w:p>
    <w:sectPr>
      <w:pgSz w:w="16838" w:h="11906" w:orient="landscape"/>
      <w:pgMar w:top="1417" w:right="1531" w:bottom="1417" w:left="153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5NmFjNzZlYWQxNTQ4YjhmNWZjOWM2M2Q2NDZkZTEifQ=="/>
  </w:docVars>
  <w:rsids>
    <w:rsidRoot w:val="401E5A58"/>
    <w:rsid w:val="0BD600D0"/>
    <w:rsid w:val="19B15098"/>
    <w:rsid w:val="24913C98"/>
    <w:rsid w:val="27D72D69"/>
    <w:rsid w:val="2DAC07F4"/>
    <w:rsid w:val="33904325"/>
    <w:rsid w:val="34F82570"/>
    <w:rsid w:val="401E5A58"/>
    <w:rsid w:val="645962D8"/>
    <w:rsid w:val="7D9C0ABC"/>
    <w:rsid w:val="7DF3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黑体" w:asciiTheme="majorAscii" w:hAnsiTheme="majorAscii"/>
      <w:b/>
      <w:kern w:val="44"/>
      <w:sz w:val="30"/>
      <w:szCs w:val="30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6">
    <w:name w:val="font6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31"/>
    <w:basedOn w:val="5"/>
    <w:qFormat/>
    <w:uiPriority w:val="0"/>
    <w:rPr>
      <w:rFonts w:hint="eastAsia" w:ascii="宋体" w:hAnsi="宋体" w:eastAsia="宋体" w:cs="宋体"/>
      <w:color w:val="080000"/>
      <w:sz w:val="24"/>
      <w:szCs w:val="24"/>
      <w:u w:val="none"/>
    </w:rPr>
  </w:style>
  <w:style w:type="character" w:customStyle="1" w:styleId="8">
    <w:name w:val="font71"/>
    <w:basedOn w:val="5"/>
    <w:qFormat/>
    <w:uiPriority w:val="0"/>
    <w:rPr>
      <w:rFonts w:hint="default" w:ascii="Times New Roman" w:hAnsi="Times New Roman" w:cs="Times New Roman"/>
      <w:color w:val="080000"/>
      <w:sz w:val="24"/>
      <w:szCs w:val="24"/>
      <w:u w:val="none"/>
    </w:rPr>
  </w:style>
  <w:style w:type="character" w:customStyle="1" w:styleId="9">
    <w:name w:val="font41"/>
    <w:basedOn w:val="5"/>
    <w:qFormat/>
    <w:uiPriority w:val="0"/>
    <w:rPr>
      <w:rFonts w:hint="default" w:ascii="Times New Roman" w:hAnsi="Times New Roman" w:cs="Times New Roman"/>
      <w:i/>
      <w:iCs/>
      <w:color w:val="080000"/>
      <w:sz w:val="24"/>
      <w:szCs w:val="24"/>
      <w:u w:val="none"/>
    </w:rPr>
  </w:style>
  <w:style w:type="character" w:customStyle="1" w:styleId="10">
    <w:name w:val="font81"/>
    <w:basedOn w:val="5"/>
    <w:qFormat/>
    <w:uiPriority w:val="0"/>
    <w:rPr>
      <w:rFonts w:hint="default" w:ascii="Times New Roman" w:hAnsi="Times New Roman" w:cs="Times New Roman"/>
      <w:i/>
      <w:iCs/>
      <w:color w:val="08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87</Words>
  <Characters>7931</Characters>
  <Lines>0</Lines>
  <Paragraphs>0</Paragraphs>
  <TotalTime>11</TotalTime>
  <ScaleCrop>false</ScaleCrop>
  <LinksUpToDate>false</LinksUpToDate>
  <CharactersWithSpaces>8218</CharactersWithSpaces>
  <Application>WPS Office_11.1.0.12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0:44:00Z</dcterms:created>
  <dc:creator>ふ畅综幻想~</dc:creator>
  <cp:lastModifiedBy>ふ畅综幻想~</cp:lastModifiedBy>
  <dcterms:modified xsi:type="dcterms:W3CDTF">2022-12-05T07:2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5</vt:lpwstr>
  </property>
  <property fmtid="{D5CDD505-2E9C-101B-9397-08002B2CF9AE}" pid="3" name="ICV">
    <vt:lpwstr>1898B766A2C7419BB322B8E06EF0A367</vt:lpwstr>
  </property>
</Properties>
</file>